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2436C" w14:textId="7A819606" w:rsidR="00E053D8" w:rsidRPr="006E7D80" w:rsidRDefault="00734A6D">
      <w:pPr>
        <w:rPr>
          <w:color w:val="000000" w:themeColor="text1"/>
        </w:rPr>
      </w:pPr>
      <w:r w:rsidRPr="00023DDB">
        <w:rPr>
          <w:b/>
          <w:bCs/>
          <w:color w:val="000000" w:themeColor="text1"/>
        </w:rPr>
        <w:t>T</w:t>
      </w:r>
      <w:r w:rsidR="00E76DA3" w:rsidRPr="00023DDB">
        <w:rPr>
          <w:b/>
          <w:bCs/>
          <w:color w:val="000000" w:themeColor="text1"/>
        </w:rPr>
        <w:t xml:space="preserve">able </w:t>
      </w:r>
      <w:r w:rsidR="00E267F0">
        <w:rPr>
          <w:rFonts w:eastAsia="等线" w:hint="eastAsia"/>
          <w:b/>
          <w:bCs/>
          <w:color w:val="000000" w:themeColor="text1"/>
          <w:lang w:eastAsia="zh-CN"/>
        </w:rPr>
        <w:t>S</w:t>
      </w:r>
      <w:r w:rsidR="00E76DA3" w:rsidRPr="00023DDB">
        <w:rPr>
          <w:b/>
          <w:bCs/>
          <w:color w:val="000000" w:themeColor="text1"/>
        </w:rPr>
        <w:t>1</w:t>
      </w:r>
      <w:r w:rsidR="00E76DA3" w:rsidRPr="006E7D80">
        <w:rPr>
          <w:color w:val="000000" w:themeColor="text1"/>
        </w:rPr>
        <w:t xml:space="preserve"> Fecal score of nursery pigs fed low or high soybean meal diets</w:t>
      </w:r>
      <w:r w:rsidR="00522C1B" w:rsidRPr="006E7D80">
        <w:rPr>
          <w:color w:val="000000" w:themeColor="text1"/>
          <w:vertAlign w:val="superscript"/>
        </w:rPr>
        <w:t>1</w:t>
      </w:r>
      <w:r w:rsidR="005472D2" w:rsidRPr="006E7D80">
        <w:rPr>
          <w:color w:val="000000" w:themeColor="text1"/>
          <w:vertAlign w:val="superscript"/>
        </w:rPr>
        <w:t>,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1"/>
        <w:gridCol w:w="1664"/>
        <w:gridCol w:w="1664"/>
        <w:gridCol w:w="1174"/>
        <w:gridCol w:w="1887"/>
      </w:tblGrid>
      <w:tr w:rsidR="00E267F0" w:rsidRPr="006E7D80" w14:paraId="574278F1" w14:textId="77777777" w:rsidTr="00E267F0">
        <w:trPr>
          <w:trHeight w:val="300"/>
        </w:trPr>
        <w:tc>
          <w:tcPr>
            <w:tcW w:w="158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97DF332" w14:textId="0E2EAA59" w:rsidR="00E267F0" w:rsidRPr="006E7D80" w:rsidRDefault="00E267F0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 </w:t>
            </w:r>
            <w:r w:rsidRPr="00E267F0">
              <w:rPr>
                <w:b/>
                <w:bCs/>
                <w:color w:val="000000"/>
              </w:rPr>
              <w:t>Item</w:t>
            </w: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7C656" w14:textId="77777777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SBM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9B0D724" w14:textId="569CB429" w:rsidR="00E267F0" w:rsidRPr="006E7D80" w:rsidRDefault="00E267F0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 </w:t>
            </w:r>
            <w:r w:rsidRPr="00E267F0">
              <w:rPr>
                <w:b/>
                <w:bCs/>
                <w:color w:val="000000"/>
              </w:rPr>
              <w:t>SEM</w:t>
            </w:r>
            <w:r w:rsidRPr="00E267F0"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0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03A4A56" w14:textId="20E2A1DF" w:rsidR="00E267F0" w:rsidRPr="006E7D80" w:rsidRDefault="00E267F0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 </w:t>
            </w:r>
            <w:r w:rsidRPr="00E267F0">
              <w:rPr>
                <w:b/>
                <w:bCs/>
                <w:i/>
                <w:iCs/>
                <w:color w:val="000000"/>
              </w:rPr>
              <w:t>P-</w:t>
            </w:r>
            <w:r w:rsidRPr="00E267F0">
              <w:rPr>
                <w:b/>
                <w:bCs/>
                <w:color w:val="000000"/>
              </w:rPr>
              <w:t>value</w:t>
            </w:r>
          </w:p>
        </w:tc>
      </w:tr>
      <w:tr w:rsidR="00E267F0" w:rsidRPr="006E7D80" w14:paraId="74DE1986" w14:textId="77777777" w:rsidTr="00E267F0">
        <w:trPr>
          <w:trHeight w:val="300"/>
        </w:trPr>
        <w:tc>
          <w:tcPr>
            <w:tcW w:w="158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69C21" w14:textId="39233C30" w:rsidR="00E267F0" w:rsidRPr="00E267F0" w:rsidRDefault="00E267F0">
            <w:pPr>
              <w:rPr>
                <w:b/>
                <w:bCs/>
                <w:color w:val="00000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07966" w14:textId="77777777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Lo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E2EF9" w14:textId="77777777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High</w:t>
            </w:r>
          </w:p>
        </w:tc>
        <w:tc>
          <w:tcPr>
            <w:tcW w:w="62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CD609" w14:textId="329895E2" w:rsidR="00E267F0" w:rsidRPr="00E267F0" w:rsidRDefault="00E267F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BC701" w14:textId="1BBB05C4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</w:p>
        </w:tc>
      </w:tr>
      <w:tr w:rsidR="00F151DC" w:rsidRPr="006E7D80" w14:paraId="7889D149" w14:textId="77777777" w:rsidTr="00E267F0">
        <w:trPr>
          <w:trHeight w:val="30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114F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Phase 1 (d 0 to 1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BF45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4.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7D0E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4.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4466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0.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CD61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0.412</w:t>
            </w:r>
          </w:p>
        </w:tc>
      </w:tr>
      <w:tr w:rsidR="00F151DC" w:rsidRPr="006E7D80" w14:paraId="7ED1AFF4" w14:textId="77777777" w:rsidTr="00E267F0">
        <w:trPr>
          <w:trHeight w:val="300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CF8F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Phase 2 (d 10 to 2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8C52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3.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0ACA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3.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E1E4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0.0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C0FF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0.088</w:t>
            </w:r>
          </w:p>
        </w:tc>
      </w:tr>
      <w:tr w:rsidR="006E7D80" w:rsidRPr="006E7D80" w14:paraId="65E7C120" w14:textId="77777777" w:rsidTr="00E267F0">
        <w:trPr>
          <w:trHeight w:val="300"/>
        </w:trPr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8221E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Phase 3 (d 20 to 42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1CA1D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3.0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3A5FC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3.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37A29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0.03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2208E" w14:textId="77777777" w:rsidR="00522C1B" w:rsidRPr="006E7D80" w:rsidRDefault="00522C1B" w:rsidP="00E267F0">
            <w:pPr>
              <w:jc w:val="both"/>
              <w:rPr>
                <w:color w:val="000000"/>
              </w:rPr>
            </w:pPr>
            <w:r w:rsidRPr="006E7D80">
              <w:rPr>
                <w:color w:val="000000"/>
              </w:rPr>
              <w:t>0.123</w:t>
            </w:r>
          </w:p>
        </w:tc>
      </w:tr>
    </w:tbl>
    <w:p w14:paraId="2B03297E" w14:textId="4035F22D" w:rsidR="0051662E" w:rsidRPr="00E267F0" w:rsidRDefault="0051662E" w:rsidP="00522C1B">
      <w:pPr>
        <w:tabs>
          <w:tab w:val="left" w:pos="1323"/>
        </w:tabs>
        <w:rPr>
          <w:rFonts w:eastAsia="等线" w:hint="eastAsia"/>
          <w:color w:val="000000" w:themeColor="text1"/>
          <w:vertAlign w:val="superscript"/>
          <w:lang w:eastAsia="zh-CN"/>
        </w:rPr>
      </w:pPr>
      <w:r>
        <w:rPr>
          <w:color w:val="000000" w:themeColor="text1"/>
          <w:vertAlign w:val="superscript"/>
        </w:rPr>
        <w:t>1</w:t>
      </w:r>
      <w:r w:rsidRPr="006E7D80">
        <w:rPr>
          <w:color w:val="000000" w:themeColor="text1"/>
          <w:vertAlign w:val="superscript"/>
        </w:rPr>
        <w:t xml:space="preserve"> </w:t>
      </w:r>
      <w:r w:rsidRPr="006E7D80">
        <w:rPr>
          <w:color w:val="000000" w:themeColor="text1"/>
        </w:rPr>
        <w:t>Fecal score was recorded during the experiment using a 1 to 5 scale: (1) very firm stool, (2) normal firm stool, (3) moderately loose stool, (4) loose and watery stool, and (5) very watery stool</w:t>
      </w:r>
    </w:p>
    <w:p w14:paraId="5E71889A" w14:textId="0DF135E5" w:rsidR="00522C1B" w:rsidRPr="006E7D80" w:rsidRDefault="0051662E" w:rsidP="00522C1B">
      <w:pPr>
        <w:tabs>
          <w:tab w:val="left" w:pos="1323"/>
        </w:tabs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="00522C1B" w:rsidRPr="006E7D80">
        <w:rPr>
          <w:color w:val="000000" w:themeColor="text1"/>
          <w:vertAlign w:val="superscript"/>
        </w:rPr>
        <w:t xml:space="preserve"> </w:t>
      </w:r>
      <w:r w:rsidR="00522C1B" w:rsidRPr="006E7D80">
        <w:rPr>
          <w:color w:val="000000" w:themeColor="text1"/>
        </w:rPr>
        <w:t>Experimental unit was a pig; each treatment had 24 replicates in phase</w:t>
      </w:r>
      <w:r w:rsidR="00186278">
        <w:rPr>
          <w:rFonts w:eastAsiaTheme="minorEastAsia" w:hint="eastAsia"/>
          <w:color w:val="000000" w:themeColor="text1"/>
        </w:rPr>
        <w:t>s</w:t>
      </w:r>
      <w:r w:rsidR="00522C1B" w:rsidRPr="006E7D80">
        <w:rPr>
          <w:color w:val="000000" w:themeColor="text1"/>
        </w:rPr>
        <w:t xml:space="preserve"> 1 and 2, and 12 replicates in phase 3</w:t>
      </w:r>
    </w:p>
    <w:p w14:paraId="4492612C" w14:textId="70988F39" w:rsidR="00522C1B" w:rsidRPr="006E7D80" w:rsidRDefault="005472D2" w:rsidP="00B22D28">
      <w:pPr>
        <w:tabs>
          <w:tab w:val="left" w:pos="1323"/>
          <w:tab w:val="right" w:pos="9360"/>
        </w:tabs>
        <w:rPr>
          <w:b/>
          <w:bCs/>
          <w:color w:val="000000" w:themeColor="text1"/>
          <w:vertAlign w:val="superscript"/>
        </w:rPr>
      </w:pPr>
      <w:r w:rsidRPr="006E7D80">
        <w:rPr>
          <w:color w:val="000000" w:themeColor="text1"/>
          <w:vertAlign w:val="superscript"/>
        </w:rPr>
        <w:t>3</w:t>
      </w:r>
      <w:r w:rsidR="00522C1B" w:rsidRPr="006E7D80">
        <w:rPr>
          <w:rFonts w:hint="eastAsia"/>
          <w:color w:val="000000" w:themeColor="text1"/>
          <w:vertAlign w:val="superscript"/>
        </w:rPr>
        <w:t xml:space="preserve"> </w:t>
      </w:r>
      <w:r w:rsidR="00522C1B" w:rsidRPr="00E267F0">
        <w:rPr>
          <w:rFonts w:hint="eastAsia"/>
          <w:i/>
          <w:iCs/>
          <w:color w:val="000000" w:themeColor="text1"/>
        </w:rPr>
        <w:t>SEM</w:t>
      </w:r>
      <w:r w:rsidR="00522C1B" w:rsidRPr="006E7D80">
        <w:rPr>
          <w:rFonts w:hint="eastAsia"/>
          <w:color w:val="000000" w:themeColor="text1"/>
          <w:vertAlign w:val="superscript"/>
        </w:rPr>
        <w:t xml:space="preserve"> </w:t>
      </w:r>
      <w:r w:rsidR="00522C1B" w:rsidRPr="006E7D80">
        <w:rPr>
          <w:rFonts w:hint="eastAsia"/>
          <w:color w:val="000000" w:themeColor="text1"/>
        </w:rPr>
        <w:t>Standard error of the mean</w:t>
      </w:r>
      <w:r w:rsidR="00B22D28">
        <w:rPr>
          <w:color w:val="000000" w:themeColor="text1"/>
        </w:rPr>
        <w:tab/>
      </w:r>
    </w:p>
    <w:p w14:paraId="38FB34CE" w14:textId="77777777" w:rsidR="00522C1B" w:rsidRPr="006E7D80" w:rsidRDefault="00522C1B">
      <w:pPr>
        <w:rPr>
          <w:color w:val="000000" w:themeColor="text1"/>
        </w:rPr>
      </w:pPr>
    </w:p>
    <w:p w14:paraId="7D616E02" w14:textId="4569CE1B" w:rsidR="00E76DA3" w:rsidRPr="006E7D80" w:rsidRDefault="00734A6D" w:rsidP="00BD4C76">
      <w:pPr>
        <w:rPr>
          <w:color w:val="000000" w:themeColor="text1"/>
        </w:rPr>
      </w:pPr>
      <w:r w:rsidRPr="00023DDB">
        <w:rPr>
          <w:b/>
          <w:bCs/>
          <w:color w:val="000000" w:themeColor="text1"/>
        </w:rPr>
        <w:t>T</w:t>
      </w:r>
      <w:r w:rsidR="00E76DA3" w:rsidRPr="00023DDB">
        <w:rPr>
          <w:b/>
          <w:bCs/>
          <w:color w:val="000000" w:themeColor="text1"/>
        </w:rPr>
        <w:t xml:space="preserve">able </w:t>
      </w:r>
      <w:r w:rsidR="00E267F0">
        <w:rPr>
          <w:rFonts w:eastAsia="等线" w:hint="eastAsia"/>
          <w:b/>
          <w:bCs/>
          <w:color w:val="000000" w:themeColor="text1"/>
          <w:lang w:eastAsia="zh-CN"/>
        </w:rPr>
        <w:t>S</w:t>
      </w:r>
      <w:r w:rsidR="00E76DA3" w:rsidRPr="00023DDB">
        <w:rPr>
          <w:b/>
          <w:bCs/>
          <w:color w:val="000000" w:themeColor="text1"/>
        </w:rPr>
        <w:t>2</w:t>
      </w:r>
      <w:r w:rsidR="00E76DA3" w:rsidRPr="00023DDB">
        <w:rPr>
          <w:rFonts w:eastAsia="Malgun Gothic"/>
          <w:bCs/>
          <w:color w:val="000000" w:themeColor="text1"/>
          <w:kern w:val="2"/>
        </w:rPr>
        <w:t xml:space="preserve"> </w:t>
      </w:r>
      <w:r w:rsidR="00801208" w:rsidRPr="006E7D80">
        <w:rPr>
          <w:rFonts w:eastAsia="Malgun Gothic"/>
          <w:bCs/>
          <w:color w:val="000000" w:themeColor="text1"/>
          <w:kern w:val="2"/>
        </w:rPr>
        <w:t>Growth performance of nursery pigs fed low or high soybean mea</w:t>
      </w:r>
      <w:r w:rsidR="00801208" w:rsidRPr="006E7D80">
        <w:rPr>
          <w:rFonts w:eastAsia="Malgun Gothic"/>
          <w:color w:val="000000" w:themeColor="text1"/>
          <w:kern w:val="2"/>
        </w:rPr>
        <w:t>l</w:t>
      </w:r>
      <w:r w:rsidR="00801208" w:rsidRPr="006E7D80">
        <w:rPr>
          <w:rFonts w:eastAsia="Malgun Gothic"/>
          <w:bCs/>
          <w:color w:val="000000" w:themeColor="text1"/>
          <w:kern w:val="2"/>
        </w:rPr>
        <w:t xml:space="preserve"> diets</w:t>
      </w:r>
      <w:r w:rsidR="00166A18" w:rsidRPr="006E7D80">
        <w:rPr>
          <w:rFonts w:eastAsia="Malgun Gothic"/>
          <w:bCs/>
          <w:color w:val="000000" w:themeColor="text1"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0"/>
        <w:gridCol w:w="1262"/>
        <w:gridCol w:w="358"/>
        <w:gridCol w:w="1621"/>
        <w:gridCol w:w="1378"/>
        <w:gridCol w:w="1681"/>
      </w:tblGrid>
      <w:tr w:rsidR="00E267F0" w:rsidRPr="006E7D80" w14:paraId="3F36E685" w14:textId="77777777" w:rsidTr="00E267F0">
        <w:trPr>
          <w:trHeight w:val="300"/>
        </w:trPr>
        <w:tc>
          <w:tcPr>
            <w:tcW w:w="163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00F1FB" w14:textId="09F6192E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Item</w:t>
            </w:r>
          </w:p>
        </w:tc>
        <w:tc>
          <w:tcPr>
            <w:tcW w:w="1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FE8F9" w14:textId="77777777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SBM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A97A89" w14:textId="3F8B799C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 SEM</w:t>
            </w:r>
            <w:r w:rsidRPr="00E267F0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ECED10E" w14:textId="14A0473F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 </w:t>
            </w:r>
            <w:r w:rsidRPr="00E267F0">
              <w:rPr>
                <w:b/>
                <w:bCs/>
                <w:i/>
                <w:iCs/>
                <w:color w:val="000000"/>
              </w:rPr>
              <w:t>P-</w:t>
            </w:r>
            <w:r w:rsidRPr="00E267F0">
              <w:rPr>
                <w:b/>
                <w:bCs/>
                <w:color w:val="000000"/>
              </w:rPr>
              <w:t>value</w:t>
            </w:r>
          </w:p>
        </w:tc>
      </w:tr>
      <w:tr w:rsidR="00E267F0" w:rsidRPr="006E7D80" w14:paraId="6F6283FB" w14:textId="77777777" w:rsidTr="00E267F0">
        <w:trPr>
          <w:trHeight w:val="300"/>
        </w:trPr>
        <w:tc>
          <w:tcPr>
            <w:tcW w:w="163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64D64" w14:textId="103DA970" w:rsidR="00E267F0" w:rsidRPr="007F7A17" w:rsidRDefault="00E267F0" w:rsidP="007F7A17">
            <w:pPr>
              <w:rPr>
                <w:color w:val="000000"/>
              </w:rPr>
            </w:pPr>
          </w:p>
        </w:tc>
        <w:tc>
          <w:tcPr>
            <w:tcW w:w="8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3BD56" w14:textId="77777777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Low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35513" w14:textId="77777777" w:rsidR="00E267F0" w:rsidRPr="00E267F0" w:rsidRDefault="00E267F0" w:rsidP="00E267F0">
            <w:pPr>
              <w:jc w:val="both"/>
              <w:rPr>
                <w:b/>
                <w:bCs/>
                <w:color w:val="000000"/>
              </w:rPr>
            </w:pPr>
            <w:r w:rsidRPr="00E267F0">
              <w:rPr>
                <w:b/>
                <w:bCs/>
                <w:color w:val="000000"/>
              </w:rPr>
              <w:t>High</w:t>
            </w:r>
          </w:p>
        </w:tc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382A8" w14:textId="5735B398" w:rsidR="00E267F0" w:rsidRPr="00E267F0" w:rsidRDefault="00E267F0" w:rsidP="007F7A1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84F2E" w14:textId="6E28E2F8" w:rsidR="00E267F0" w:rsidRPr="00E267F0" w:rsidRDefault="00E267F0" w:rsidP="007F7A1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0A25AB" w:rsidRPr="006E7D80" w14:paraId="77EB6F49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2028" w14:textId="77777777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>Body weight, kg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6EA1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F6FF" w14:textId="77777777" w:rsidR="007F7A17" w:rsidRPr="007F7A17" w:rsidRDefault="007F7A17" w:rsidP="00E267F0">
            <w:pPr>
              <w:jc w:val="both"/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6CAE" w14:textId="77777777" w:rsidR="007F7A17" w:rsidRPr="007F7A17" w:rsidRDefault="007F7A17" w:rsidP="00E267F0">
            <w:pPr>
              <w:jc w:val="both"/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1318" w14:textId="77777777" w:rsidR="007F7A17" w:rsidRPr="007F7A17" w:rsidRDefault="007F7A17" w:rsidP="00E267F0">
            <w:pPr>
              <w:jc w:val="both"/>
            </w:pPr>
          </w:p>
        </w:tc>
      </w:tr>
      <w:tr w:rsidR="000A25AB" w:rsidRPr="006E7D80" w14:paraId="035FA402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2F1E" w14:textId="77777777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d 0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6572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6.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8E32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6.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EE75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AD42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960</w:t>
            </w:r>
          </w:p>
        </w:tc>
      </w:tr>
      <w:tr w:rsidR="000A25AB" w:rsidRPr="006E7D80" w14:paraId="2F8E8DB6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8AD7" w14:textId="77777777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d 10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10BA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7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995E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7.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9745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101B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04</w:t>
            </w:r>
          </w:p>
        </w:tc>
      </w:tr>
      <w:tr w:rsidR="000A25AB" w:rsidRPr="006E7D80" w14:paraId="29639322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57E9" w14:textId="77777777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d 20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427D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1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7BC4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1.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FD8C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BA8E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303</w:t>
            </w:r>
          </w:p>
        </w:tc>
      </w:tr>
      <w:tr w:rsidR="000A25AB" w:rsidRPr="006E7D80" w14:paraId="14099B52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4602" w14:textId="77777777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d 42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9F94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7.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DD55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7.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0DA6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783E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874</w:t>
            </w:r>
          </w:p>
        </w:tc>
      </w:tr>
      <w:tr w:rsidR="000A25AB" w:rsidRPr="006E7D80" w14:paraId="7CC0615C" w14:textId="77777777" w:rsidTr="00E267F0">
        <w:trPr>
          <w:trHeight w:val="300"/>
        </w:trPr>
        <w:tc>
          <w:tcPr>
            <w:tcW w:w="23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667D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Average daily gain, g/d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B11D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67FF" w14:textId="77777777" w:rsidR="007F7A17" w:rsidRPr="007F7A17" w:rsidRDefault="007F7A17" w:rsidP="00E267F0">
            <w:pPr>
              <w:jc w:val="both"/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7FE5" w14:textId="77777777" w:rsidR="007F7A17" w:rsidRPr="007F7A17" w:rsidRDefault="007F7A17" w:rsidP="00E267F0">
            <w:pPr>
              <w:jc w:val="both"/>
            </w:pPr>
          </w:p>
        </w:tc>
      </w:tr>
      <w:tr w:rsidR="000A25AB" w:rsidRPr="006E7D80" w14:paraId="6166396E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F949" w14:textId="12253BC1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</w:t>
            </w:r>
            <w:r w:rsidR="000A25AB" w:rsidRPr="006E7D80">
              <w:rPr>
                <w:color w:val="000000"/>
              </w:rPr>
              <w:t>P</w:t>
            </w:r>
            <w:r w:rsidR="00702B61" w:rsidRPr="006E7D80">
              <w:rPr>
                <w:color w:val="000000"/>
              </w:rPr>
              <w:t>hase 1</w:t>
            </w:r>
            <w:r w:rsidR="000A25AB" w:rsidRPr="006E7D80">
              <w:rPr>
                <w:color w:val="000000"/>
              </w:rPr>
              <w:t xml:space="preserve"> (d 0 to 10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50E4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F1FE7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E264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11BD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02</w:t>
            </w:r>
          </w:p>
        </w:tc>
      </w:tr>
      <w:tr w:rsidR="000A25AB" w:rsidRPr="006E7D80" w14:paraId="105B6383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0C86" w14:textId="76864294" w:rsidR="007F7A17" w:rsidRPr="007F7A17" w:rsidRDefault="000A25AB" w:rsidP="007F7A17">
            <w:pPr>
              <w:rPr>
                <w:color w:val="000000"/>
              </w:rPr>
            </w:pPr>
            <w:r w:rsidRPr="006E7D80">
              <w:rPr>
                <w:color w:val="000000"/>
              </w:rPr>
              <w:t xml:space="preserve">  </w:t>
            </w:r>
            <w:r w:rsidR="00702B61" w:rsidRPr="006E7D80">
              <w:rPr>
                <w:color w:val="000000"/>
              </w:rPr>
              <w:t>Phase 2</w:t>
            </w:r>
            <w:r w:rsidRPr="006E7D80">
              <w:rPr>
                <w:color w:val="000000"/>
              </w:rPr>
              <w:t xml:space="preserve"> (</w:t>
            </w:r>
            <w:r w:rsidRPr="007F7A17">
              <w:rPr>
                <w:color w:val="000000"/>
              </w:rPr>
              <w:t>d 10 to 20</w:t>
            </w:r>
            <w:r w:rsidRPr="006E7D80">
              <w:rPr>
                <w:color w:val="000000"/>
              </w:rPr>
              <w:t>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492B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40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E450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4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CE45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3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F49F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707</w:t>
            </w:r>
          </w:p>
        </w:tc>
      </w:tr>
      <w:tr w:rsidR="000A25AB" w:rsidRPr="006E7D80" w14:paraId="6AB2EF17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53B6" w14:textId="087276AF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</w:t>
            </w:r>
            <w:r w:rsidR="000A25AB" w:rsidRPr="006E7D80">
              <w:rPr>
                <w:color w:val="000000"/>
              </w:rPr>
              <w:t>Phase 3 (</w:t>
            </w:r>
            <w:r w:rsidRPr="007F7A17">
              <w:rPr>
                <w:color w:val="000000"/>
              </w:rPr>
              <w:t>d 20 to 42</w:t>
            </w:r>
            <w:r w:rsidR="000A25AB" w:rsidRPr="006E7D80">
              <w:rPr>
                <w:color w:val="000000"/>
              </w:rPr>
              <w:t>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2CA7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7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0413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73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F4B0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EF16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615</w:t>
            </w:r>
          </w:p>
        </w:tc>
      </w:tr>
      <w:tr w:rsidR="000A25AB" w:rsidRPr="006E7D80" w14:paraId="06E6212C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25DC" w14:textId="77777777" w:rsidR="007F7A17" w:rsidRPr="007F7A17" w:rsidRDefault="007F7A17" w:rsidP="007F7A17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Overall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6754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5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C57A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5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A97E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2E3F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875</w:t>
            </w:r>
          </w:p>
        </w:tc>
      </w:tr>
      <w:tr w:rsidR="00F151DC" w:rsidRPr="007F7A17" w14:paraId="66B20353" w14:textId="77777777" w:rsidTr="00E267F0">
        <w:trPr>
          <w:trHeight w:val="300"/>
        </w:trPr>
        <w:tc>
          <w:tcPr>
            <w:tcW w:w="336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593E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Average daily feed intake, g/d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8B92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3709" w14:textId="77777777" w:rsidR="007F7A17" w:rsidRPr="007F7A17" w:rsidRDefault="007F7A17" w:rsidP="00E267F0">
            <w:pPr>
              <w:jc w:val="both"/>
            </w:pPr>
          </w:p>
        </w:tc>
      </w:tr>
      <w:tr w:rsidR="000A25AB" w:rsidRPr="006E7D80" w14:paraId="243A2624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63B0" w14:textId="53470BA8" w:rsidR="000A25AB" w:rsidRPr="007F7A17" w:rsidRDefault="000A25AB" w:rsidP="000A25AB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</w:t>
            </w:r>
            <w:r w:rsidRPr="006E7D80">
              <w:rPr>
                <w:color w:val="000000"/>
              </w:rPr>
              <w:t>Phase 1 (d 0 to 10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3D49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1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1E5F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D7EF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0D939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07</w:t>
            </w:r>
          </w:p>
        </w:tc>
      </w:tr>
      <w:tr w:rsidR="000A25AB" w:rsidRPr="006E7D80" w14:paraId="7401FEE9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0306" w14:textId="2A24B287" w:rsidR="000A25AB" w:rsidRPr="007F7A17" w:rsidRDefault="000A25AB" w:rsidP="000A25AB">
            <w:pPr>
              <w:rPr>
                <w:color w:val="000000"/>
              </w:rPr>
            </w:pPr>
            <w:r w:rsidRPr="006E7D80">
              <w:rPr>
                <w:color w:val="000000"/>
              </w:rPr>
              <w:t xml:space="preserve">  Phase 2 (</w:t>
            </w:r>
            <w:r w:rsidRPr="007F7A17">
              <w:rPr>
                <w:color w:val="000000"/>
              </w:rPr>
              <w:t>d 10 to 20</w:t>
            </w:r>
            <w:r w:rsidRPr="006E7D80">
              <w:rPr>
                <w:color w:val="000000"/>
              </w:rPr>
              <w:t>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F61D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56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96D2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5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B96E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3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5AD9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142</w:t>
            </w:r>
          </w:p>
        </w:tc>
      </w:tr>
      <w:tr w:rsidR="000A25AB" w:rsidRPr="006E7D80" w14:paraId="7B5C3BAC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26CF" w14:textId="581D5B89" w:rsidR="000A25AB" w:rsidRPr="007F7A17" w:rsidRDefault="000A25AB" w:rsidP="000A25AB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</w:t>
            </w:r>
            <w:r w:rsidRPr="006E7D80">
              <w:rPr>
                <w:color w:val="000000"/>
              </w:rPr>
              <w:t>Phase 3 (</w:t>
            </w:r>
            <w:r w:rsidRPr="007F7A17">
              <w:rPr>
                <w:color w:val="000000"/>
              </w:rPr>
              <w:t>d 20 to 42</w:t>
            </w:r>
            <w:r w:rsidRPr="006E7D80">
              <w:rPr>
                <w:color w:val="000000"/>
              </w:rPr>
              <w:t>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97E9" w14:textId="48EB1E36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</w:t>
            </w:r>
            <w:r w:rsidR="00522C1B" w:rsidRPr="006E7D80">
              <w:rPr>
                <w:color w:val="000000"/>
              </w:rPr>
              <w:t>,</w:t>
            </w:r>
            <w:r w:rsidRPr="007F7A17">
              <w:rPr>
                <w:color w:val="000000"/>
              </w:rPr>
              <w:t>0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8EC6" w14:textId="7EF2DC9F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1</w:t>
            </w:r>
            <w:r w:rsidR="00522C1B" w:rsidRPr="006E7D80">
              <w:rPr>
                <w:color w:val="000000"/>
              </w:rPr>
              <w:t>,</w:t>
            </w:r>
            <w:r w:rsidRPr="007F7A17">
              <w:rPr>
                <w:color w:val="000000"/>
              </w:rPr>
              <w:t>0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2690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3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13B1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684</w:t>
            </w:r>
          </w:p>
        </w:tc>
      </w:tr>
      <w:tr w:rsidR="000A25AB" w:rsidRPr="006E7D80" w14:paraId="0D0E5FD1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4101" w14:textId="2CF10ACF" w:rsidR="000A25AB" w:rsidRPr="007F7A17" w:rsidRDefault="000A25AB" w:rsidP="000A25AB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Overall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7F15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73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198E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6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16A8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2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FC1C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339</w:t>
            </w:r>
          </w:p>
        </w:tc>
      </w:tr>
      <w:tr w:rsidR="000A25AB" w:rsidRPr="006E7D80" w14:paraId="133949D8" w14:textId="77777777" w:rsidTr="00E267F0">
        <w:trPr>
          <w:trHeight w:val="300"/>
        </w:trPr>
        <w:tc>
          <w:tcPr>
            <w:tcW w:w="23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9DC1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Gain-to-feed ratio</w:t>
            </w:r>
          </w:p>
        </w:tc>
        <w:tc>
          <w:tcPr>
            <w:tcW w:w="10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E43B" w14:textId="77777777" w:rsidR="007F7A17" w:rsidRPr="007F7A17" w:rsidRDefault="007F7A17" w:rsidP="00E267F0">
            <w:pPr>
              <w:jc w:val="both"/>
              <w:rPr>
                <w:color w:val="00000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93A9" w14:textId="77777777" w:rsidR="007F7A17" w:rsidRPr="007F7A17" w:rsidRDefault="007F7A17" w:rsidP="00E267F0">
            <w:pPr>
              <w:jc w:val="both"/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8746" w14:textId="77777777" w:rsidR="007F7A17" w:rsidRPr="007F7A17" w:rsidRDefault="007F7A17" w:rsidP="00E267F0">
            <w:pPr>
              <w:jc w:val="both"/>
            </w:pPr>
          </w:p>
        </w:tc>
      </w:tr>
      <w:tr w:rsidR="000A25AB" w:rsidRPr="006E7D80" w14:paraId="79B1FEA1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ACE7" w14:textId="72A3DD5C" w:rsidR="000A25AB" w:rsidRPr="007F7A17" w:rsidRDefault="000A25AB" w:rsidP="000A25AB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</w:t>
            </w:r>
            <w:r w:rsidRPr="006E7D80">
              <w:rPr>
                <w:color w:val="000000"/>
              </w:rPr>
              <w:t>Phase 1 (d 0 to 10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CDB2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7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ECD9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09BC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6762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11</w:t>
            </w:r>
          </w:p>
        </w:tc>
      </w:tr>
      <w:tr w:rsidR="000A25AB" w:rsidRPr="006E7D80" w14:paraId="6191E690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25336" w14:textId="4C764215" w:rsidR="000A25AB" w:rsidRPr="007F7A17" w:rsidRDefault="000A25AB" w:rsidP="000A25AB">
            <w:pPr>
              <w:rPr>
                <w:color w:val="000000"/>
              </w:rPr>
            </w:pPr>
            <w:r w:rsidRPr="006E7D80">
              <w:rPr>
                <w:color w:val="000000"/>
              </w:rPr>
              <w:t xml:space="preserve">  Phase 2 (</w:t>
            </w:r>
            <w:r w:rsidRPr="007F7A17">
              <w:rPr>
                <w:color w:val="000000"/>
              </w:rPr>
              <w:t>d 10 to 20</w:t>
            </w:r>
            <w:r w:rsidRPr="006E7D80">
              <w:rPr>
                <w:color w:val="000000"/>
              </w:rPr>
              <w:t>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07AB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7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2F25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7A3A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F078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01</w:t>
            </w:r>
          </w:p>
        </w:tc>
      </w:tr>
      <w:tr w:rsidR="000A25AB" w:rsidRPr="006E7D80" w14:paraId="08C58074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FA47" w14:textId="6678D576" w:rsidR="000A25AB" w:rsidRPr="007F7A17" w:rsidRDefault="000A25AB" w:rsidP="000A25AB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</w:t>
            </w:r>
            <w:r w:rsidRPr="006E7D80">
              <w:rPr>
                <w:color w:val="000000"/>
              </w:rPr>
              <w:t>Phase 3 (</w:t>
            </w:r>
            <w:r w:rsidRPr="007F7A17">
              <w:rPr>
                <w:color w:val="000000"/>
              </w:rPr>
              <w:t>d 20 to 42</w:t>
            </w:r>
            <w:r w:rsidRPr="006E7D80">
              <w:rPr>
                <w:color w:val="000000"/>
              </w:rPr>
              <w:t>)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5912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6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FB3B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7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CB4B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D350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142</w:t>
            </w:r>
          </w:p>
        </w:tc>
      </w:tr>
      <w:tr w:rsidR="000A25AB" w:rsidRPr="006E7D80" w14:paraId="532C890E" w14:textId="77777777" w:rsidTr="00E267F0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D9432" w14:textId="149ABEE4" w:rsidR="000A25AB" w:rsidRPr="007F7A17" w:rsidRDefault="000A25AB" w:rsidP="000A25AB">
            <w:pPr>
              <w:rPr>
                <w:color w:val="000000"/>
              </w:rPr>
            </w:pPr>
            <w:r w:rsidRPr="007F7A17">
              <w:rPr>
                <w:color w:val="000000"/>
              </w:rPr>
              <w:t xml:space="preserve">  Overall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B0288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68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CD001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7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4A3D5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0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E0AAD" w14:textId="77777777" w:rsidR="000A25AB" w:rsidRPr="007F7A17" w:rsidRDefault="000A25AB" w:rsidP="00E267F0">
            <w:pPr>
              <w:jc w:val="both"/>
              <w:rPr>
                <w:color w:val="000000"/>
              </w:rPr>
            </w:pPr>
            <w:r w:rsidRPr="007F7A17">
              <w:rPr>
                <w:color w:val="000000"/>
              </w:rPr>
              <w:t>0.163</w:t>
            </w:r>
          </w:p>
        </w:tc>
      </w:tr>
    </w:tbl>
    <w:p w14:paraId="13E9BD89" w14:textId="7A3A1D92" w:rsidR="00166A18" w:rsidRPr="00E267F0" w:rsidRDefault="00166A18" w:rsidP="00BD4C76">
      <w:pPr>
        <w:tabs>
          <w:tab w:val="left" w:pos="1323"/>
        </w:tabs>
        <w:rPr>
          <w:rFonts w:eastAsia="等线" w:hint="eastAsia"/>
          <w:color w:val="000000" w:themeColor="text1"/>
          <w:lang w:eastAsia="zh-CN"/>
        </w:rPr>
      </w:pPr>
      <w:r w:rsidRPr="006E7D80">
        <w:rPr>
          <w:rFonts w:hint="eastAsia"/>
          <w:color w:val="000000" w:themeColor="text1"/>
          <w:vertAlign w:val="superscript"/>
        </w:rPr>
        <w:t>1</w:t>
      </w:r>
      <w:r w:rsidR="008663B9" w:rsidRPr="006E7D80">
        <w:rPr>
          <w:color w:val="000000" w:themeColor="text1"/>
          <w:vertAlign w:val="superscript"/>
        </w:rPr>
        <w:t xml:space="preserve"> </w:t>
      </w:r>
      <w:r w:rsidRPr="006E7D80">
        <w:rPr>
          <w:color w:val="000000" w:themeColor="text1"/>
        </w:rPr>
        <w:t>Experimental unit was a pig</w:t>
      </w:r>
      <w:r w:rsidR="00BD4C76" w:rsidRPr="006E7D80">
        <w:rPr>
          <w:color w:val="000000" w:themeColor="text1"/>
        </w:rPr>
        <w:t xml:space="preserve">; </w:t>
      </w:r>
      <w:r w:rsidRPr="006E7D80">
        <w:rPr>
          <w:color w:val="000000" w:themeColor="text1"/>
        </w:rPr>
        <w:t xml:space="preserve">each treatment had </w:t>
      </w:r>
      <w:r w:rsidR="00BD4C76" w:rsidRPr="006E7D80">
        <w:rPr>
          <w:color w:val="000000" w:themeColor="text1"/>
        </w:rPr>
        <w:t>24</w:t>
      </w:r>
      <w:r w:rsidRPr="006E7D80">
        <w:rPr>
          <w:color w:val="000000" w:themeColor="text1"/>
        </w:rPr>
        <w:t xml:space="preserve"> replicates</w:t>
      </w:r>
      <w:r w:rsidR="00BD4C76" w:rsidRPr="006E7D80">
        <w:rPr>
          <w:color w:val="000000" w:themeColor="text1"/>
        </w:rPr>
        <w:t xml:space="preserve"> in phase</w:t>
      </w:r>
      <w:r w:rsidR="00186278">
        <w:rPr>
          <w:rFonts w:eastAsiaTheme="minorEastAsia" w:hint="eastAsia"/>
          <w:color w:val="000000" w:themeColor="text1"/>
        </w:rPr>
        <w:t>s</w:t>
      </w:r>
      <w:r w:rsidR="00BD4C76" w:rsidRPr="006E7D80">
        <w:rPr>
          <w:color w:val="000000" w:themeColor="text1"/>
        </w:rPr>
        <w:t xml:space="preserve"> 1 and 2, </w:t>
      </w:r>
      <w:r w:rsidR="002D575C" w:rsidRPr="006E7D80">
        <w:rPr>
          <w:color w:val="000000" w:themeColor="text1"/>
        </w:rPr>
        <w:t xml:space="preserve">and </w:t>
      </w:r>
      <w:r w:rsidR="00BD4C76" w:rsidRPr="006E7D80">
        <w:rPr>
          <w:color w:val="000000" w:themeColor="text1"/>
        </w:rPr>
        <w:t>12 replicates in phase 3</w:t>
      </w:r>
    </w:p>
    <w:p w14:paraId="0542DC97" w14:textId="27BB669C" w:rsidR="00E76DA3" w:rsidRPr="00E267F0" w:rsidRDefault="00BD4C76" w:rsidP="00E267F0">
      <w:pPr>
        <w:tabs>
          <w:tab w:val="left" w:pos="1323"/>
        </w:tabs>
        <w:rPr>
          <w:rFonts w:eastAsia="等线" w:hint="eastAsia"/>
          <w:b/>
          <w:bCs/>
          <w:color w:val="000000" w:themeColor="text1"/>
          <w:vertAlign w:val="superscript"/>
          <w:lang w:eastAsia="zh-CN"/>
        </w:rPr>
      </w:pPr>
      <w:r w:rsidRPr="006E7D80">
        <w:rPr>
          <w:rFonts w:hint="eastAsia"/>
          <w:color w:val="000000" w:themeColor="text1"/>
          <w:vertAlign w:val="superscript"/>
        </w:rPr>
        <w:t xml:space="preserve">2 </w:t>
      </w:r>
      <w:r w:rsidRPr="00E267F0">
        <w:rPr>
          <w:rFonts w:hint="eastAsia"/>
          <w:i/>
          <w:iCs/>
          <w:color w:val="000000" w:themeColor="text1"/>
        </w:rPr>
        <w:t>SEM</w:t>
      </w:r>
      <w:r w:rsidRPr="006E7D80">
        <w:rPr>
          <w:rFonts w:hint="eastAsia"/>
          <w:color w:val="000000" w:themeColor="text1"/>
          <w:vertAlign w:val="superscript"/>
        </w:rPr>
        <w:t xml:space="preserve"> </w:t>
      </w:r>
      <w:r w:rsidRPr="006E7D80">
        <w:rPr>
          <w:rFonts w:hint="eastAsia"/>
          <w:color w:val="000000" w:themeColor="text1"/>
        </w:rPr>
        <w:t>Standard error of the mean</w:t>
      </w:r>
    </w:p>
    <w:sectPr w:rsidR="00E76DA3" w:rsidRPr="00E26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D7"/>
    <w:rsid w:val="000060A1"/>
    <w:rsid w:val="00007AB1"/>
    <w:rsid w:val="00016D09"/>
    <w:rsid w:val="00023DDB"/>
    <w:rsid w:val="00042AC2"/>
    <w:rsid w:val="00051908"/>
    <w:rsid w:val="00057604"/>
    <w:rsid w:val="00081414"/>
    <w:rsid w:val="000A25AB"/>
    <w:rsid w:val="000A6E26"/>
    <w:rsid w:val="000E50CA"/>
    <w:rsid w:val="0010765A"/>
    <w:rsid w:val="00115F81"/>
    <w:rsid w:val="00122E29"/>
    <w:rsid w:val="00123F5B"/>
    <w:rsid w:val="00131454"/>
    <w:rsid w:val="00132653"/>
    <w:rsid w:val="00134F78"/>
    <w:rsid w:val="00141D7B"/>
    <w:rsid w:val="00153130"/>
    <w:rsid w:val="00166A18"/>
    <w:rsid w:val="00172D64"/>
    <w:rsid w:val="00181CC7"/>
    <w:rsid w:val="00186278"/>
    <w:rsid w:val="001A6BE6"/>
    <w:rsid w:val="001B1B22"/>
    <w:rsid w:val="001C0F31"/>
    <w:rsid w:val="001D0E23"/>
    <w:rsid w:val="002164D2"/>
    <w:rsid w:val="0022490B"/>
    <w:rsid w:val="00232C07"/>
    <w:rsid w:val="00237675"/>
    <w:rsid w:val="00255ABA"/>
    <w:rsid w:val="002700C1"/>
    <w:rsid w:val="00290B99"/>
    <w:rsid w:val="002A3717"/>
    <w:rsid w:val="002B3013"/>
    <w:rsid w:val="002B66F8"/>
    <w:rsid w:val="002C7684"/>
    <w:rsid w:val="002D575C"/>
    <w:rsid w:val="002D6D6B"/>
    <w:rsid w:val="002E0569"/>
    <w:rsid w:val="002E6209"/>
    <w:rsid w:val="002F0311"/>
    <w:rsid w:val="002F29E2"/>
    <w:rsid w:val="002F532C"/>
    <w:rsid w:val="002F55C9"/>
    <w:rsid w:val="00323A58"/>
    <w:rsid w:val="00347E51"/>
    <w:rsid w:val="00354116"/>
    <w:rsid w:val="00355FBD"/>
    <w:rsid w:val="00360F32"/>
    <w:rsid w:val="0037546D"/>
    <w:rsid w:val="0039248F"/>
    <w:rsid w:val="003C144A"/>
    <w:rsid w:val="003D0CF4"/>
    <w:rsid w:val="003D60DA"/>
    <w:rsid w:val="003E2FD1"/>
    <w:rsid w:val="003E590F"/>
    <w:rsid w:val="0041075F"/>
    <w:rsid w:val="00411E27"/>
    <w:rsid w:val="004622CA"/>
    <w:rsid w:val="004905BB"/>
    <w:rsid w:val="004A3A21"/>
    <w:rsid w:val="004A7EFF"/>
    <w:rsid w:val="004C4CEB"/>
    <w:rsid w:val="004D1E6B"/>
    <w:rsid w:val="004D71D0"/>
    <w:rsid w:val="005001ED"/>
    <w:rsid w:val="00503E35"/>
    <w:rsid w:val="00510CAF"/>
    <w:rsid w:val="0051662E"/>
    <w:rsid w:val="00522C1B"/>
    <w:rsid w:val="00525264"/>
    <w:rsid w:val="005274A7"/>
    <w:rsid w:val="00530C94"/>
    <w:rsid w:val="005316C3"/>
    <w:rsid w:val="00537FE4"/>
    <w:rsid w:val="005472D2"/>
    <w:rsid w:val="005611CC"/>
    <w:rsid w:val="0058185C"/>
    <w:rsid w:val="005871A3"/>
    <w:rsid w:val="005A14E8"/>
    <w:rsid w:val="005A6AEE"/>
    <w:rsid w:val="005E5724"/>
    <w:rsid w:val="006000FA"/>
    <w:rsid w:val="00603918"/>
    <w:rsid w:val="006116C0"/>
    <w:rsid w:val="00625F56"/>
    <w:rsid w:val="00630C50"/>
    <w:rsid w:val="00646D9D"/>
    <w:rsid w:val="006473F6"/>
    <w:rsid w:val="00683B18"/>
    <w:rsid w:val="00695BDD"/>
    <w:rsid w:val="006974AE"/>
    <w:rsid w:val="006A457C"/>
    <w:rsid w:val="006A47F5"/>
    <w:rsid w:val="006A65A6"/>
    <w:rsid w:val="006A6AA7"/>
    <w:rsid w:val="006B4DE9"/>
    <w:rsid w:val="006C03FA"/>
    <w:rsid w:val="006C4340"/>
    <w:rsid w:val="006E1AD2"/>
    <w:rsid w:val="006E21F1"/>
    <w:rsid w:val="006E7D80"/>
    <w:rsid w:val="00702B61"/>
    <w:rsid w:val="00710868"/>
    <w:rsid w:val="007131A5"/>
    <w:rsid w:val="00720D77"/>
    <w:rsid w:val="007311CB"/>
    <w:rsid w:val="00731AF0"/>
    <w:rsid w:val="0073410C"/>
    <w:rsid w:val="00734A6D"/>
    <w:rsid w:val="0073698B"/>
    <w:rsid w:val="007506D3"/>
    <w:rsid w:val="007636BA"/>
    <w:rsid w:val="0076598D"/>
    <w:rsid w:val="00770BC1"/>
    <w:rsid w:val="007748D0"/>
    <w:rsid w:val="007750A1"/>
    <w:rsid w:val="00794836"/>
    <w:rsid w:val="0079637D"/>
    <w:rsid w:val="007C6C76"/>
    <w:rsid w:val="007D31CA"/>
    <w:rsid w:val="007D6509"/>
    <w:rsid w:val="007F7A17"/>
    <w:rsid w:val="00800647"/>
    <w:rsid w:val="00801208"/>
    <w:rsid w:val="008349D6"/>
    <w:rsid w:val="008470DF"/>
    <w:rsid w:val="008501E9"/>
    <w:rsid w:val="0086176F"/>
    <w:rsid w:val="008663B9"/>
    <w:rsid w:val="00870635"/>
    <w:rsid w:val="00874708"/>
    <w:rsid w:val="00884DB8"/>
    <w:rsid w:val="008B3285"/>
    <w:rsid w:val="008B643E"/>
    <w:rsid w:val="008C1DA5"/>
    <w:rsid w:val="008E32BB"/>
    <w:rsid w:val="008F7E20"/>
    <w:rsid w:val="0090574B"/>
    <w:rsid w:val="00921536"/>
    <w:rsid w:val="00990758"/>
    <w:rsid w:val="00997D41"/>
    <w:rsid w:val="009A71C2"/>
    <w:rsid w:val="009E2AF1"/>
    <w:rsid w:val="00A16832"/>
    <w:rsid w:val="00A27F39"/>
    <w:rsid w:val="00A3505F"/>
    <w:rsid w:val="00A35C3D"/>
    <w:rsid w:val="00A36CB6"/>
    <w:rsid w:val="00A43389"/>
    <w:rsid w:val="00A57705"/>
    <w:rsid w:val="00A62E44"/>
    <w:rsid w:val="00A633E4"/>
    <w:rsid w:val="00A64C8B"/>
    <w:rsid w:val="00A71F22"/>
    <w:rsid w:val="00A85D66"/>
    <w:rsid w:val="00A92801"/>
    <w:rsid w:val="00AB40F5"/>
    <w:rsid w:val="00AB7123"/>
    <w:rsid w:val="00AD056C"/>
    <w:rsid w:val="00AD0BEE"/>
    <w:rsid w:val="00B05A2A"/>
    <w:rsid w:val="00B078BF"/>
    <w:rsid w:val="00B22D28"/>
    <w:rsid w:val="00B301E5"/>
    <w:rsid w:val="00B343E6"/>
    <w:rsid w:val="00B3554E"/>
    <w:rsid w:val="00B46890"/>
    <w:rsid w:val="00B47F26"/>
    <w:rsid w:val="00B52909"/>
    <w:rsid w:val="00B865EC"/>
    <w:rsid w:val="00B971A0"/>
    <w:rsid w:val="00BA1312"/>
    <w:rsid w:val="00BC6FD7"/>
    <w:rsid w:val="00BD4C76"/>
    <w:rsid w:val="00BE3F79"/>
    <w:rsid w:val="00BE747D"/>
    <w:rsid w:val="00BF4CA6"/>
    <w:rsid w:val="00BF5477"/>
    <w:rsid w:val="00BF77A2"/>
    <w:rsid w:val="00C01202"/>
    <w:rsid w:val="00C026CE"/>
    <w:rsid w:val="00C14088"/>
    <w:rsid w:val="00C21121"/>
    <w:rsid w:val="00C32438"/>
    <w:rsid w:val="00C4092A"/>
    <w:rsid w:val="00C441D3"/>
    <w:rsid w:val="00C52392"/>
    <w:rsid w:val="00C617D2"/>
    <w:rsid w:val="00C62200"/>
    <w:rsid w:val="00C76C7F"/>
    <w:rsid w:val="00C840B1"/>
    <w:rsid w:val="00C922FF"/>
    <w:rsid w:val="00C975A9"/>
    <w:rsid w:val="00CA019E"/>
    <w:rsid w:val="00CA3197"/>
    <w:rsid w:val="00CA4E3C"/>
    <w:rsid w:val="00CA7428"/>
    <w:rsid w:val="00CB38B0"/>
    <w:rsid w:val="00CB42EF"/>
    <w:rsid w:val="00CC2E55"/>
    <w:rsid w:val="00CE028E"/>
    <w:rsid w:val="00D019CB"/>
    <w:rsid w:val="00D21B02"/>
    <w:rsid w:val="00D35918"/>
    <w:rsid w:val="00D6319F"/>
    <w:rsid w:val="00D63B92"/>
    <w:rsid w:val="00D73BEC"/>
    <w:rsid w:val="00D829B8"/>
    <w:rsid w:val="00DA0A27"/>
    <w:rsid w:val="00DB4200"/>
    <w:rsid w:val="00DF5CBD"/>
    <w:rsid w:val="00E053D8"/>
    <w:rsid w:val="00E13A6C"/>
    <w:rsid w:val="00E2049C"/>
    <w:rsid w:val="00E267F0"/>
    <w:rsid w:val="00E31B37"/>
    <w:rsid w:val="00E34648"/>
    <w:rsid w:val="00E41BC8"/>
    <w:rsid w:val="00E43589"/>
    <w:rsid w:val="00E45960"/>
    <w:rsid w:val="00E47C84"/>
    <w:rsid w:val="00E6613E"/>
    <w:rsid w:val="00E67D38"/>
    <w:rsid w:val="00E76DA3"/>
    <w:rsid w:val="00E77D03"/>
    <w:rsid w:val="00E80260"/>
    <w:rsid w:val="00E9476B"/>
    <w:rsid w:val="00E9584D"/>
    <w:rsid w:val="00EA3003"/>
    <w:rsid w:val="00EA671C"/>
    <w:rsid w:val="00EC13B1"/>
    <w:rsid w:val="00ED09ED"/>
    <w:rsid w:val="00ED3B17"/>
    <w:rsid w:val="00F07774"/>
    <w:rsid w:val="00F13A82"/>
    <w:rsid w:val="00F151DC"/>
    <w:rsid w:val="00F26441"/>
    <w:rsid w:val="00F3648B"/>
    <w:rsid w:val="00F446E6"/>
    <w:rsid w:val="00F45D78"/>
    <w:rsid w:val="00F4692D"/>
    <w:rsid w:val="00F54ABC"/>
    <w:rsid w:val="00F6756F"/>
    <w:rsid w:val="00F92734"/>
    <w:rsid w:val="00F9370A"/>
    <w:rsid w:val="00FB3990"/>
    <w:rsid w:val="00FD392D"/>
    <w:rsid w:val="00FE2CB2"/>
    <w:rsid w:val="00FE544E"/>
    <w:rsid w:val="00FF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E894"/>
  <w15:chartTrackingRefBased/>
  <w15:docId w15:val="{E5162714-8E03-784A-A5E4-2CBD0DB9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C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C6F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6F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6F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6F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6F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6F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6F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6F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6F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C6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C6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C6FD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C6FD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C6FD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C6FD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6FD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C6FD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C6F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C6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6F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C6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6FD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C6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6FD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BC6F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6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C6F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6F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n Choi</dc:creator>
  <cp:keywords/>
  <dc:description/>
  <cp:lastModifiedBy>857435143@qq.com</cp:lastModifiedBy>
  <cp:revision>2</cp:revision>
  <dcterms:created xsi:type="dcterms:W3CDTF">2025-09-03T05:47:00Z</dcterms:created>
  <dcterms:modified xsi:type="dcterms:W3CDTF">2025-09-03T05:47:00Z</dcterms:modified>
</cp:coreProperties>
</file>